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E05" w:rsidRPr="00830B98" w:rsidRDefault="00D069EE" w:rsidP="00A17E05">
      <w:pPr>
        <w:rPr>
          <w:rFonts w:asciiTheme="minorHAnsi" w:eastAsia="Calibri" w:hAnsiTheme="minorHAnsi" w:cstheme="minorHAnsi"/>
          <w:szCs w:val="28"/>
          <w:lang w:val="en-US" w:eastAsia="en-US"/>
        </w:rPr>
      </w:pPr>
      <w:proofErr w:type="gramStart"/>
      <w:r>
        <w:rPr>
          <w:rFonts w:asciiTheme="minorHAnsi" w:eastAsia="Calibri" w:hAnsiTheme="minorHAnsi" w:cstheme="minorHAnsi"/>
          <w:b/>
          <w:szCs w:val="28"/>
          <w:lang w:val="en-US" w:eastAsia="en-US"/>
        </w:rPr>
        <w:t>S3</w:t>
      </w:r>
      <w:r w:rsidR="00A17E05" w:rsidRPr="00830B98">
        <w:rPr>
          <w:rFonts w:asciiTheme="minorHAnsi" w:eastAsia="Calibri" w:hAnsiTheme="minorHAnsi" w:cstheme="minorHAnsi"/>
          <w:b/>
          <w:szCs w:val="28"/>
          <w:lang w:val="en-US" w:eastAsia="en-US"/>
        </w:rPr>
        <w:t xml:space="preserve"> Table.</w:t>
      </w:r>
      <w:proofErr w:type="gramEnd"/>
      <w:r w:rsidR="00A17E05"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 </w:t>
      </w:r>
      <w:bookmarkStart w:id="0" w:name="_GoBack"/>
      <w:r w:rsidR="00DF0F07">
        <w:rPr>
          <w:rFonts w:asciiTheme="minorHAnsi" w:hAnsiTheme="minorHAnsi" w:cstheme="minorHAnsi"/>
          <w:shd w:val="clear" w:color="auto" w:fill="FFFFFF"/>
          <w:lang w:val="en-US"/>
        </w:rPr>
        <w:t>A</w:t>
      </w:r>
      <w:r w:rsidR="00DF0F07" w:rsidRPr="001C3FE2">
        <w:rPr>
          <w:rFonts w:asciiTheme="minorHAnsi" w:hAnsiTheme="minorHAnsi" w:cstheme="minorHAnsi"/>
          <w:shd w:val="clear" w:color="auto" w:fill="FFFFFF"/>
          <w:lang w:val="en-US"/>
        </w:rPr>
        <w:t>ntigenic targets</w:t>
      </w:r>
      <w:r w:rsidR="00DF0F07"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 </w:t>
      </w:r>
      <w:bookmarkEnd w:id="0"/>
      <w:r w:rsidR="00A17E05"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used </w:t>
      </w:r>
      <w:r w:rsidR="00A17E05">
        <w:rPr>
          <w:rFonts w:asciiTheme="minorHAnsi" w:eastAsia="Calibri" w:hAnsiTheme="minorHAnsi" w:cstheme="minorHAnsi"/>
          <w:szCs w:val="28"/>
          <w:lang w:val="en-US" w:eastAsia="en-US"/>
        </w:rPr>
        <w:t xml:space="preserve">in ELISA </w:t>
      </w:r>
      <w:r w:rsidR="00A17E05"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for diagnosis of cutaneous leishmaniasis. </w:t>
      </w:r>
    </w:p>
    <w:p w:rsidR="00A17E05" w:rsidRPr="00830B98" w:rsidRDefault="00A17E05" w:rsidP="00A17E05">
      <w:pPr>
        <w:rPr>
          <w:rFonts w:asciiTheme="minorHAnsi" w:eastAsia="Calibri" w:hAnsiTheme="minorHAnsi" w:cstheme="minorHAnsi"/>
          <w:sz w:val="20"/>
          <w:szCs w:val="22"/>
          <w:lang w:val="en-US" w:eastAsia="en-US"/>
        </w:rPr>
      </w:pPr>
    </w:p>
    <w:tbl>
      <w:tblPr>
        <w:tblW w:w="14489" w:type="dxa"/>
        <w:tblInd w:w="7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19"/>
        <w:gridCol w:w="933"/>
        <w:gridCol w:w="1207"/>
        <w:gridCol w:w="2799"/>
        <w:gridCol w:w="823"/>
        <w:gridCol w:w="1701"/>
        <w:gridCol w:w="1098"/>
        <w:gridCol w:w="1036"/>
        <w:gridCol w:w="1873"/>
      </w:tblGrid>
      <w:tr w:rsidR="00A17E05" w:rsidRPr="00830B98" w:rsidTr="000446A1">
        <w:trPr>
          <w:trHeight w:val="20"/>
        </w:trPr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ge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830B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(Leishmania</w:t>
            </w: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es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ge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igi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tandard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st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L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total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fic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Gp63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d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uda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istopathology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6 (HC=20/DC=36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2.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0.4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Jensen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6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Gp63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m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uda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istopathology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6 (HC=20/DC=36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9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3.9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Jensen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6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GPB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m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uda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istopathology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5 (HC=36/DC=79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2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4.8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Jensen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6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6.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9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61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2.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63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65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67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6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9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69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74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71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2.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7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1_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23073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eru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17E05" w:rsidRPr="00830B98" w:rsidRDefault="00A17E05" w:rsidP="000446A1"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4 (HC=12/DC=3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mel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2A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9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9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7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2B (Li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3 (Li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0.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5.6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4 (Li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0.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4.5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Li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9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4.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6.9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3.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7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1–114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.6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109–245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240–357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A17E05" w:rsidRPr="00830B98" w:rsidTr="000446A1">
        <w:trPr>
          <w:trHeight w:val="113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352–518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2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A17E05" w:rsidRPr="00830B98" w:rsidTr="000446A1">
        <w:trPr>
          <w:trHeight w:val="113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513–663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3.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A17E05" w:rsidRPr="00830B98" w:rsidTr="000446A1">
        <w:trPr>
          <w:trHeight w:val="113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3C2B2D" w:rsidRDefault="00A17E05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C2B2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SP83 (Li)</w:t>
            </w:r>
            <w:r w:rsidR="003C2B2D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ST and/or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 IFAT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 (HC=10/DC=10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eles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4</w:t>
            </w:r>
          </w:p>
        </w:tc>
      </w:tr>
      <w:tr w:rsidR="00A17E05" w:rsidRPr="00830B98" w:rsidTr="000446A1">
        <w:trPr>
          <w:trHeight w:val="113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SP83 (Li)</w:t>
            </w:r>
            <w:r w:rsidR="003C2B2D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mmunological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79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5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eles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3C2B2D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7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A17E05" w:rsidRPr="00830B98" w:rsidTr="000446A1">
        <w:trPr>
          <w:trHeight w:val="8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1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4.3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2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64.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3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3C2B2D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4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XP_001566959.1)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3C2B2D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IDRM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5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8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Kmp11 (Li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7D11EB" w:rsidRPr="007D11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7D11EB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5.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.4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k39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3 (HC=50/DC=13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8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8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9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NGP 0204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9 (HC=60/DC=59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0.5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NGP 2203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9 (HC=60/DC=59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3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1.3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NGP 2333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9 (HC=60/DC=59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3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4.7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NGP 2334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9 (HC=60/DC=59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8.8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3C2B2D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a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uperoxide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ismut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m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ran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1 (HC=20/DC=21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.6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6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Yeganeg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9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uperoxide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ismut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p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orscopy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2 (HC=12/DC=20)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8.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arin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9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ron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–superox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ismut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La) 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10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2.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ongoni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ron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–superox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ismut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p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10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ongoni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1 _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ik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Gp63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LISA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2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6.6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nk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,2017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X (P1 + P2 + P3) _ like Gp63 (Lb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LISA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9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0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nk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,2017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36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kDa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e 48–56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kD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77 (HC=66/DC=111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3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8.9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krab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A17E05" w:rsidRPr="00830B98" w:rsidTr="000446A1">
        <w:trPr>
          <w:trHeight w:val="20"/>
        </w:trPr>
        <w:tc>
          <w:tcPr>
            <w:tcW w:w="3019" w:type="dxa"/>
            <w:shd w:val="clear" w:color="auto" w:fill="auto"/>
            <w:vAlign w:val="center"/>
            <w:hideMark/>
          </w:tcPr>
          <w:p w:rsidR="00A17E05" w:rsidRPr="00830B98" w:rsidRDefault="007D11EB" w:rsidP="007D11E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Fraction</w:t>
            </w:r>
            <w:proofErr w:type="spellEnd"/>
            <w:r w:rsidR="00A17E05"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8 -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eak</w:t>
            </w:r>
            <w:proofErr w:type="spellEnd"/>
            <w:r w:rsidR="00A17E05"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="00A17E05" w:rsidRPr="00830B9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proofErr w:type="gramEnd"/>
            <w:r w:rsidR="00A17E05"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A17E05"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="00A17E05"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9" w:type="dxa"/>
            <w:shd w:val="clear" w:color="auto" w:fill="auto"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MST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FAT</w:t>
            </w:r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14 (HC=48/DC=6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5.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2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A17E05" w:rsidRPr="00830B98" w:rsidRDefault="00A17E05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Vidg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8</w:t>
            </w:r>
          </w:p>
        </w:tc>
      </w:tr>
    </w:tbl>
    <w:p w:rsidR="00A17E05" w:rsidRPr="00063A80" w:rsidRDefault="00A17E05" w:rsidP="00063A80">
      <w:pPr>
        <w:spacing w:after="120" w:line="360" w:lineRule="auto"/>
        <w:jc w:val="both"/>
        <w:rPr>
          <w:rFonts w:asciiTheme="minorHAnsi" w:eastAsia="Calibri" w:hAnsiTheme="minorHAnsi" w:cstheme="minorHAnsi"/>
          <w:lang w:val="en-US" w:eastAsia="en-US"/>
        </w:rPr>
      </w:pPr>
      <w:r w:rsidRPr="00063A80">
        <w:rPr>
          <w:rFonts w:asciiTheme="minorHAnsi" w:eastAsia="Calibri" w:hAnsiTheme="minorHAnsi" w:cstheme="minorHAnsi"/>
          <w:lang w:val="en-US" w:eastAsia="en-US"/>
        </w:rPr>
        <w:lastRenderedPageBreak/>
        <w:t xml:space="preserve">HC - healthy control; DC - disease control; RP - recombinant protein; PP - purified protein; SP - synthetic peptide;  </w:t>
      </w:r>
      <w:r w:rsidR="00DD2A25" w:rsidRPr="00063A80">
        <w:rPr>
          <w:rFonts w:asciiTheme="minorHAnsi" w:hAnsiTheme="minorHAnsi" w:cstheme="minorHAnsi"/>
          <w:vertAlign w:val="superscript"/>
          <w:lang w:val="en-US"/>
        </w:rPr>
        <w:t>#</w:t>
      </w:r>
      <w:r w:rsidR="00DD2A25" w:rsidRPr="00063A80">
        <w:rPr>
          <w:rFonts w:asciiTheme="minorHAnsi" w:hAnsiTheme="minorHAnsi" w:cstheme="minorHAnsi"/>
          <w:lang w:val="en-US"/>
        </w:rPr>
        <w:t xml:space="preserve"> </w:t>
      </w:r>
      <w:r w:rsidR="005A1B2D">
        <w:rPr>
          <w:rFonts w:asciiTheme="minorHAnsi" w:eastAsia="Calibri" w:hAnsiTheme="minorHAnsi" w:cstheme="minorHAnsi"/>
          <w:lang w:val="en-US" w:eastAsia="en-US"/>
        </w:rPr>
        <w:t>-</w:t>
      </w:r>
      <w:r w:rsidR="00DD2A25" w:rsidRPr="00063A80">
        <w:rPr>
          <w:rFonts w:asciiTheme="minorHAnsi" w:eastAsia="Calibri" w:hAnsiTheme="minorHAnsi" w:cstheme="minorHAnsi"/>
          <w:lang w:val="en-US" w:eastAsia="en-US"/>
        </w:rPr>
        <w:t xml:space="preserve"> antigenic target present</w:t>
      </w:r>
      <w:r w:rsidR="00063A80" w:rsidRPr="00063A80">
        <w:rPr>
          <w:rFonts w:asciiTheme="minorHAnsi" w:eastAsia="Calibri" w:hAnsiTheme="minorHAnsi" w:cstheme="minorHAnsi"/>
          <w:lang w:val="en-US" w:eastAsia="en-US"/>
        </w:rPr>
        <w:t>ing</w:t>
      </w:r>
      <w:r w:rsidR="007D11EB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DD2A25" w:rsidRPr="00063A80">
        <w:rPr>
          <w:rFonts w:asciiTheme="minorHAnsi" w:hAnsiTheme="minorHAnsi" w:cstheme="minorHAnsi"/>
          <w:color w:val="201F1E"/>
          <w:shd w:val="clear" w:color="auto" w:fill="FFFFFF"/>
          <w:lang w:val="en-US"/>
        </w:rPr>
        <w:t>sensitivity and specificity above 90%</w:t>
      </w:r>
      <w:r w:rsidR="007D11EB">
        <w:rPr>
          <w:rFonts w:asciiTheme="minorHAnsi" w:hAnsiTheme="minorHAnsi" w:cstheme="minorHAnsi"/>
          <w:color w:val="201F1E"/>
          <w:shd w:val="clear" w:color="auto" w:fill="FFFFFF"/>
          <w:lang w:val="en-US"/>
        </w:rPr>
        <w:t>.</w:t>
      </w:r>
    </w:p>
    <w:p w:rsidR="00B9045A" w:rsidRPr="00A17E05" w:rsidRDefault="007D11EB">
      <w:pPr>
        <w:rPr>
          <w:lang w:val="en-US"/>
        </w:rPr>
      </w:pPr>
    </w:p>
    <w:sectPr w:rsidR="00B9045A" w:rsidRPr="00A17E05" w:rsidSect="00A17E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17E05"/>
    <w:rsid w:val="00001EA0"/>
    <w:rsid w:val="00063A80"/>
    <w:rsid w:val="003052E5"/>
    <w:rsid w:val="003C2B2D"/>
    <w:rsid w:val="0059154E"/>
    <w:rsid w:val="005A1B2D"/>
    <w:rsid w:val="005F045E"/>
    <w:rsid w:val="00697FF6"/>
    <w:rsid w:val="006C6DE8"/>
    <w:rsid w:val="006E5F35"/>
    <w:rsid w:val="007C5C9A"/>
    <w:rsid w:val="007D11EB"/>
    <w:rsid w:val="008A5727"/>
    <w:rsid w:val="009A2F33"/>
    <w:rsid w:val="00A10EB7"/>
    <w:rsid w:val="00A17E05"/>
    <w:rsid w:val="00A94950"/>
    <w:rsid w:val="00B7596C"/>
    <w:rsid w:val="00BA7F74"/>
    <w:rsid w:val="00BE2D29"/>
    <w:rsid w:val="00C45571"/>
    <w:rsid w:val="00C90BC8"/>
    <w:rsid w:val="00D069EE"/>
    <w:rsid w:val="00DD2A25"/>
    <w:rsid w:val="00DF0F07"/>
    <w:rsid w:val="00E17660"/>
    <w:rsid w:val="00E17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A572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8A572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nfase">
    <w:name w:val="Emphasis"/>
    <w:basedOn w:val="Fontepargpadro"/>
    <w:uiPriority w:val="20"/>
    <w:qFormat/>
    <w:rsid w:val="008A57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f</cp:lastModifiedBy>
  <cp:revision>2</cp:revision>
  <dcterms:created xsi:type="dcterms:W3CDTF">2021-05-03T15:58:00Z</dcterms:created>
  <dcterms:modified xsi:type="dcterms:W3CDTF">2021-05-03T15:58:00Z</dcterms:modified>
</cp:coreProperties>
</file>